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91F8BC" w14:textId="77777777" w:rsidR="00332D0A" w:rsidRPr="00685638" w:rsidRDefault="00332D0A" w:rsidP="00332D0A">
      <w:pPr>
        <w:pStyle w:val="Heading3"/>
        <w:pageBreakBefore/>
        <w:jc w:val="both"/>
        <w:rPr>
          <w:b/>
          <w:bCs/>
          <w:color w:val="auto"/>
        </w:rPr>
      </w:pPr>
      <w:r w:rsidRPr="00685638">
        <w:rPr>
          <w:b/>
          <w:bCs/>
          <w:color w:val="auto"/>
        </w:rPr>
        <w:t>Appendix I: Search Strategy</w:t>
      </w:r>
    </w:p>
    <w:p w14:paraId="45001A04" w14:textId="77777777" w:rsidR="00332D0A" w:rsidRPr="008815F6" w:rsidRDefault="00332D0A" w:rsidP="00332D0A">
      <w:r w:rsidRPr="008815F6">
        <w:t>Search strategy for PubMed conducted on 05-APR-2022</w:t>
      </w:r>
    </w:p>
    <w:p w14:paraId="2FF2DD80" w14:textId="77777777" w:rsidR="00332D0A" w:rsidRPr="00DC5D81" w:rsidRDefault="00332D0A" w:rsidP="00332D0A">
      <w:r w:rsidRPr="00DC5D81">
        <w:rPr>
          <w:b/>
          <w:bCs/>
        </w:rPr>
        <w:t>Filters:</w:t>
      </w:r>
      <w:r w:rsidRPr="00DC5D81">
        <w:t xml:space="preserve"> from 1998-present, Language - English </w:t>
      </w:r>
    </w:p>
    <w:p w14:paraId="13284D5F" w14:textId="77777777" w:rsidR="00332D0A" w:rsidRDefault="00332D0A" w:rsidP="00332D0A">
      <w:r w:rsidRPr="00DC5D81">
        <w:rPr>
          <w:b/>
          <w:bCs/>
        </w:rPr>
        <w:t>Results:</w:t>
      </w:r>
      <w:r w:rsidRPr="00DC5D81">
        <w:t xml:space="preserve"> 1752 studies were retrieved.</w:t>
      </w:r>
    </w:p>
    <w:p w14:paraId="5C6026D1" w14:textId="0C2CEF23" w:rsidR="00D651FD" w:rsidRDefault="00332D0A" w:rsidP="00332D0A">
      <w:r>
        <w:t>((((</w:t>
      </w:r>
      <w:proofErr w:type="spellStart"/>
      <w:r>
        <w:t>CBPR</w:t>
      </w:r>
      <w:proofErr w:type="spellEnd"/>
      <w:r>
        <w:t xml:space="preserve">[Title/Abstract] OR action research[Title/Abstract] OR participative research[Title/Abstract] OR participatory research[Title/Abstract] OR co-production[Title/Abstract] OR co-researcher* OR research partnership[Title/Abstract] OR emancipator research[Title/Abstract] OR participatory rural[Title/Abstract] OR collaborative inquiry[Title/Abstract] OR decolonizing </w:t>
      </w:r>
      <w:proofErr w:type="spellStart"/>
      <w:r>
        <w:t>methodolog</w:t>
      </w:r>
      <w:proofErr w:type="spellEnd"/>
      <w:r>
        <w:t>*[Title/Abstract] OR appreciative inquiry[Title/Abstract] OR dialectic* inquiry[Title/Abstract] OR cooperative inquiry[Title/Abstract] OR community-partnered action research[Title/Abstract] OR community-driven action research[Title/Abstract] OR community-driven research[Title/Abstract] OR participatory evaluation[Title/Abstract] OR community engaged research[Title/Abstract] OR community-university[Title/Abstract] OR community-academic[Title/Abstract] OR collective knowledge[Title/Abstract]) OR ("Consumer Advocacy"[Mesh] AND research)) OR ("Community-Institutional Relations"[Mesh])) OR ("Community-Based Participatory Research"[Mesh])) AND ("Power, Psychological"[Mesh] OR ("power"[Title/Abstract] OR "resource sharing"[Title/Abstract] OR "empowerment"[Title/Abstract] OR "resource allocation"[Title/Abstract] OR "shared decision making"[Title/Abstract] OR "social capital"[Title/Abstract] OR "epistemic injustice"[Title/Abstract] OR "silencing"[Title/Abstract]))</w:t>
      </w:r>
    </w:p>
    <w:sectPr w:rsidR="00D651FD" w:rsidSect="00A1588A">
      <w:pgSz w:w="11906" w:h="16838" w:code="9"/>
      <w:pgMar w:top="1134" w:right="1134" w:bottom="1134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D0A"/>
    <w:rsid w:val="00332D0A"/>
    <w:rsid w:val="005D55E2"/>
    <w:rsid w:val="00A1588A"/>
    <w:rsid w:val="00D65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73C56"/>
  <w15:chartTrackingRefBased/>
  <w15:docId w15:val="{5E1C372C-1156-46C0-82C3-55CD76E8F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2D0A"/>
    <w:rPr>
      <w:kern w:val="0"/>
      <w:lang w:val="en-I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32D0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32D0A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6</Words>
  <Characters>1291</Characters>
  <Application>Microsoft Office Word</Application>
  <DocSecurity>0</DocSecurity>
  <Lines>10</Lines>
  <Paragraphs>3</Paragraphs>
  <ScaleCrop>false</ScaleCrop>
  <Company/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XPIRYSET-ULStudent:NINO.BURDULADZE</dc:creator>
  <cp:keywords/>
  <dc:description/>
  <cp:lastModifiedBy>EXPIRYSET-ULStudent:NINO.BURDULADZE</cp:lastModifiedBy>
  <cp:revision>1</cp:revision>
  <dcterms:created xsi:type="dcterms:W3CDTF">2024-07-04T21:56:00Z</dcterms:created>
  <dcterms:modified xsi:type="dcterms:W3CDTF">2024-07-04T21:57:00Z</dcterms:modified>
</cp:coreProperties>
</file>